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E20C8" w14:textId="43243F1C" w:rsidR="000654CF" w:rsidRPr="008D205A" w:rsidRDefault="00867FCF" w:rsidP="00933EBA">
      <w:pPr>
        <w:spacing w:line="276" w:lineRule="auto"/>
        <w:ind w:left="426" w:hanging="426"/>
        <w:jc w:val="center"/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แนวทางการสัมภาษณ์เชิงลึกกับผู้ป่วย</w:t>
      </w:r>
    </w:p>
    <w:p w14:paraId="274C8897" w14:textId="0AFEEFB1" w:rsidR="00867FCF" w:rsidRPr="008D205A" w:rsidRDefault="00B8492F" w:rsidP="00867FCF">
      <w:pPr>
        <w:spacing w:line="276" w:lineRule="auto"/>
        <w:ind w:left="426" w:hanging="426"/>
        <w:jc w:val="both"/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</w:pP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 xml:space="preserve">(10 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 xml:space="preserve">นาทีเริ่มไปถามคนไข้ พอครบ 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 xml:space="preserve">20 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นาทีควรเสร็จ ถ้าระหว่างนี้ทำไม่ได้จะช่วยอ่านให้และถามให้ตอบ</w:t>
      </w:r>
      <w:r w:rsidR="005B5727"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 xml:space="preserve"> และบันทึกไว้</w:t>
      </w:r>
      <w:r w:rsidR="00861A4F"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 xml:space="preserve"> คนที่มีสิทธิ์จะช่วยคือครอบครัว หรือผู้ช่วยนักวิจัย</w:t>
      </w:r>
      <w:r w:rsidR="00C231FA"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 xml:space="preserve"> แจ้งให้คนไข้ทราบว่า แบบสอบถามนี้จะไม่ระบุตัวตน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)</w:t>
      </w:r>
    </w:p>
    <w:p w14:paraId="3E20D0A3" w14:textId="77777777" w:rsidR="00867FCF" w:rsidRPr="008D205A" w:rsidRDefault="00867FCF" w:rsidP="00867FCF">
      <w:pPr>
        <w:spacing w:line="276" w:lineRule="auto"/>
        <w:ind w:left="426" w:hanging="426"/>
        <w:jc w:val="both"/>
        <w:rPr>
          <w:rFonts w:ascii="TH Sarabun New" w:eastAsia="Times New Roman" w:hAnsi="TH Sarabun New" w:cs="TH Sarabun New"/>
          <w:b/>
          <w:bCs/>
          <w:sz w:val="28"/>
          <w:szCs w:val="28"/>
        </w:rPr>
      </w:pP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หมายเหตุ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 xml:space="preserve"> : 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จับเวลาเริ่มต้น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>…………..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สิ้นสุด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>…………..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วันที่สัมภาษณ์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>……………………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โดย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>………………..</w:t>
      </w:r>
    </w:p>
    <w:p w14:paraId="318844FC" w14:textId="775AE39C" w:rsidR="00867FCF" w:rsidRPr="008D205A" w:rsidRDefault="00867FCF" w:rsidP="00867FCF">
      <w:pPr>
        <w:pStyle w:val="ListParagraph"/>
        <w:numPr>
          <w:ilvl w:val="0"/>
          <w:numId w:val="3"/>
        </w:numPr>
        <w:spacing w:line="276" w:lineRule="auto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คิดว่าแบบสอบถามที่ท่านเข้าร่วมก่อนหน้านี้ เข้าใจง่ายหรือยาก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EC1DF6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หากผู้ป่วยตอบว่า 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>“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ง่าย/ยาก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”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ให้ถามเพิ่มเติมว่า 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เพราะอะไร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>?</w:t>
      </w:r>
    </w:p>
    <w:p w14:paraId="53CB3836" w14:textId="15D2931B" w:rsidR="00867FCF" w:rsidRPr="008D205A" w:rsidRDefault="00867FCF" w:rsidP="00867FCF">
      <w:pPr>
        <w:pStyle w:val="ListParagraph"/>
        <w:numPr>
          <w:ilvl w:val="0"/>
          <w:numId w:val="4"/>
        </w:numPr>
        <w:spacing w:line="276" w:lineRule="auto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ในกรณีที่ตอบว่า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>“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ยาก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 xml:space="preserve">”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>ท่านคิดว่าคำ (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  <w:t>wording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>)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  <w:t xml:space="preserve">/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 xml:space="preserve">ประโยค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  <w:t xml:space="preserve">/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>คำถาม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>ไหนในแบบสอบถาม ที่อ่านรู้สึกสับสน ไม่เข้าใจ ไม่ชัดเจน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  <w:t xml:space="preserve">?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>ตรงส่วนไหน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  <w:t xml:space="preserve">?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>อย่างไร</w:t>
      </w:r>
      <w:r w:rsidR="00003A7A"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 xml:space="preserve"> </w:t>
      </w:r>
    </w:p>
    <w:p w14:paraId="26FF8F58" w14:textId="60569C1E" w:rsidR="00867FCF" w:rsidRPr="008D205A" w:rsidRDefault="00867FCF" w:rsidP="00867FCF">
      <w:pPr>
        <w:pStyle w:val="ListParagraph"/>
        <w:numPr>
          <w:ilvl w:val="0"/>
          <w:numId w:val="2"/>
        </w:numPr>
        <w:spacing w:line="276" w:lineRule="auto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ตอนทำแบบสอบถามเมื่อสักครู่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สามารถทำได้เองหรือไม่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? </w:t>
      </w:r>
    </w:p>
    <w:p w14:paraId="352AE668" w14:textId="77777777" w:rsidR="00867FCF" w:rsidRPr="008D205A" w:rsidRDefault="00867FCF" w:rsidP="00867FCF">
      <w:pPr>
        <w:pStyle w:val="ListParagraph"/>
        <w:numPr>
          <w:ilvl w:val="0"/>
          <w:numId w:val="2"/>
        </w:numPr>
        <w:spacing w:line="276" w:lineRule="auto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คิดว่าเข้าใจแบบสอบถามนี้หรือไม่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?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ระดับไหน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(น้อย ปานกลาง มาก) เพราะอะ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  </w:t>
      </w:r>
    </w:p>
    <w:p w14:paraId="2E6D3118" w14:textId="382E4E7D" w:rsidR="00867FCF" w:rsidRPr="008D205A" w:rsidRDefault="00867FCF" w:rsidP="00867FCF">
      <w:pPr>
        <w:pStyle w:val="ListParagraph"/>
        <w:numPr>
          <w:ilvl w:val="0"/>
          <w:numId w:val="2"/>
        </w:numPr>
        <w:spacing w:line="276" w:lineRule="auto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i/>
          <w:iCs/>
          <w:kern w:val="0"/>
          <w:sz w:val="28"/>
          <w:szCs w:val="28"/>
          <w:cs/>
          <w14:ligatures w14:val="none"/>
        </w:rPr>
        <w:t>ถ้าหากผู้ป่วยไม่สามารถตอบคำถามได้ ให้ถามแบบชี้นำ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เช่น รู้สึกสับสนหรือไม่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ข้อไหน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ทำได้ทุกส่วนหรือไม่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ถ้าทำไม่ได้ส่วนไหนที่ต้องให้คนมาช่วย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ใช้เวลาทำนานหรือไม่?</w:t>
      </w:r>
      <w:r w:rsidR="00EC1DF6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มีความพึงพอใจต่อแบบสอบถามนี้ระดับไหน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(ชอบ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/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ไม่ชอบ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-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น้อย ปานกลาง มาก) เพราะอะ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</w:t>
      </w:r>
      <w:r w:rsidR="000F6448"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>ควรปรับปรุงอย่างไร?</w:t>
      </w:r>
    </w:p>
    <w:p w14:paraId="2E013704" w14:textId="77777777" w:rsidR="00867FCF" w:rsidRPr="008D205A" w:rsidRDefault="00867FCF" w:rsidP="00867FCF">
      <w:pPr>
        <w:pStyle w:val="ListParagraph"/>
        <w:numPr>
          <w:ilvl w:val="1"/>
          <w:numId w:val="2"/>
        </w:numPr>
        <w:spacing w:line="276" w:lineRule="auto"/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ใช้เวลานานแค่ไหน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แบบสอบถามนี้ยาวหรือสั้น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 xml:space="preserve"> ต้องประมาณไหนถึงจะเหมาะสม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u w:val="single"/>
          <w:cs/>
          <w14:ligatures w14:val="none"/>
        </w:rPr>
        <w:t xml:space="preserve"> </w:t>
      </w:r>
    </w:p>
    <w:p w14:paraId="54BC7A5A" w14:textId="48EFF0E7" w:rsidR="00867FCF" w:rsidRPr="008D205A" w:rsidRDefault="00867FCF" w:rsidP="00867FCF">
      <w:pPr>
        <w:pStyle w:val="ListParagraph"/>
        <w:numPr>
          <w:ilvl w:val="0"/>
          <w:numId w:val="1"/>
        </w:numPr>
        <w:tabs>
          <w:tab w:val="left" w:pos="567"/>
        </w:tabs>
        <w:spacing w:line="276" w:lineRule="auto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สภาพแวดล้อมของสถานที่นี้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ีผลต่อการตอบแบบสอบถามนี้หรือไม่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?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(ควรทำที่ไหน</w:t>
      </w:r>
      <w:r w:rsidR="003A094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ที่บ้านหรือโรงพยาบาลดีกว่า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ช่วงเวลาใด</w:t>
      </w:r>
      <w:r w:rsidR="00917F07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ควรกลับมาทำแบบสอบถามบ่อยไหม</w:t>
      </w:r>
      <w:r w:rsidR="00C55436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="00C55436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ควรมีบุคคลากรทางการแพทย์มาช่วยทำด้วยหรือไม่</w:t>
      </w:r>
      <w:r w:rsidR="003A094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หรือไม่ต้องมีดีกว่า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)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คิดว่าแบบสอบถามนี้มีประโยชน์หรือไม่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?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? </w:t>
      </w:r>
      <w:r w:rsidR="000D74BC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(</w:t>
      </w:r>
      <w:r w:rsidR="000D74BC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ลองตอบดูก่อน</w:t>
      </w:r>
      <w:r w:rsidR="00A5479B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**</w:t>
      </w:r>
      <w:r w:rsidR="000D74BC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)</w:t>
      </w:r>
    </w:p>
    <w:p w14:paraId="06ACAAE5" w14:textId="37F99E2B" w:rsidR="00C55436" w:rsidRPr="008D205A" w:rsidRDefault="00C55436" w:rsidP="00C55436">
      <w:pPr>
        <w:pStyle w:val="ListParagraph"/>
        <w:numPr>
          <w:ilvl w:val="0"/>
          <w:numId w:val="2"/>
        </w:numPr>
        <w:spacing w:line="276" w:lineRule="auto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แบบสอบนี้ช่วยในการดูแลโรคเบาหวานของท่านไหม? อย่างไร? 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*</w:t>
      </w:r>
      <w:r w:rsidR="00003A7A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** </w:t>
      </w:r>
      <w:r w:rsidR="00003A7A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ขอลงรายละเอียดเยอะๆ</w:t>
      </w:r>
      <w:r w:rsidR="00003A7A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***</w:t>
      </w:r>
    </w:p>
    <w:p w14:paraId="0C02ACDE" w14:textId="77777777" w:rsidR="000654CF" w:rsidRPr="008D205A" w:rsidRDefault="009F2069" w:rsidP="00867FCF">
      <w:pPr>
        <w:pStyle w:val="ListParagraph"/>
        <w:numPr>
          <w:ilvl w:val="0"/>
          <w:numId w:val="1"/>
        </w:numPr>
        <w:spacing w:after="240" w:line="276" w:lineRule="auto"/>
        <w:ind w:left="426" w:hanging="426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ในอนาคต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ถ้า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ีการใช้แบบสอบถามนี้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ท่านอยากจะ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ใช้ไหม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อย่างไร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1C206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</w:t>
      </w:r>
      <w:r w:rsidR="000B49F6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ท่านคิดว่าการทำแบบสอบถามนี้จะส่งผลต่อเรื่องความสัมพันธ์ของท่านกับผู้ให้บริการอย่างไร 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ชอบทำแบบสอบถาม แบบกระดาษหรือแบบออนไลน์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เพราะอะไร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710250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</w:t>
      </w:r>
    </w:p>
    <w:p w14:paraId="49D42AAE" w14:textId="52D9E3BD" w:rsidR="00867FCF" w:rsidRPr="008D205A" w:rsidRDefault="00867FCF" w:rsidP="000654CF">
      <w:pPr>
        <w:pStyle w:val="ListParagraph"/>
        <w:spacing w:after="240" w:line="276" w:lineRule="auto"/>
        <w:ind w:left="426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-------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บันทึกพฤติกรรมขณะสัมภาษณ์ด้วย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!!!-------</w:t>
      </w:r>
    </w:p>
    <w:p w14:paraId="7DE4F100" w14:textId="77777777" w:rsidR="000654CF" w:rsidRPr="008D205A" w:rsidRDefault="000654CF" w:rsidP="000654CF">
      <w:pPr>
        <w:pStyle w:val="ListParagraph"/>
        <w:spacing w:after="240" w:line="276" w:lineRule="auto"/>
        <w:ind w:left="426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078EDEAC" w14:textId="77777777" w:rsidR="000654CF" w:rsidRPr="008D205A" w:rsidRDefault="00867FCF" w:rsidP="008D205A">
      <w:pPr>
        <w:spacing w:line="276" w:lineRule="auto"/>
        <w:jc w:val="both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แนวทางการสัมภาษณ์เชิงลึกกับทีมบุคลากรทางการแพทย์</w:t>
      </w: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 xml:space="preserve"> </w:t>
      </w:r>
      <w:r w:rsidR="00B8524E"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 xml:space="preserve"> 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ในระบบบริการดูแลผู้ป่วยเบาหวานของโรงพยาบาลท่านมีการประเมินความพึงพอใจของผู้ป่วยหรือไม่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="0021308D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ถ้ามีประเมินด้านอะไรบ้าง? 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หลังจากใช้แบบสอบถามนี้แล้วท่านคิดยังไงกับแบบสอบถาม ด้านไหนที่มีประโยชน์ ยาก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/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ง่ายหรือไม่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เพราะอะไร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เน้นถามอันใหม่</w:t>
      </w:r>
      <w:r w:rsidR="005F4E15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(เปิดเอกสารไปกับเขา ในมุมมองคนไข้ท่าน</w:t>
      </w:r>
      <w:r w:rsidR="005F4E15" w:rsidRPr="008D205A">
        <w:rPr>
          <w:rFonts w:ascii="TH Sarabun New" w:eastAsia="Times New Roman" w:hAnsi="TH Sarabun New" w:cs="TH Sarabun New"/>
          <w:i/>
          <w:iCs/>
          <w:kern w:val="0"/>
          <w:sz w:val="28"/>
          <w:szCs w:val="28"/>
          <w:cs/>
          <w14:ligatures w14:val="none"/>
        </w:rPr>
        <w:t>คิด</w:t>
      </w:r>
      <w:r w:rsidR="005F4E15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ว่าแบบสอบถามนี้...)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คิดว่าแตกต่างจากแบบประเมินที่มีอยู่แล้วอย่างไร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? </w:t>
      </w:r>
    </w:p>
    <w:p w14:paraId="3725E9B5" w14:textId="77777777" w:rsidR="000654CF" w:rsidRPr="008D205A" w:rsidRDefault="000654CF" w:rsidP="000654CF">
      <w:pPr>
        <w:spacing w:line="276" w:lineRule="auto"/>
        <w:ind w:left="426" w:hanging="426"/>
        <w:jc w:val="both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71F7CE5F" w14:textId="77777777" w:rsidR="000654CF" w:rsidRPr="008D205A" w:rsidRDefault="00E01A20" w:rsidP="00B5788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คิดว่า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ีปัจจัยภายนอกหรือนโยบายใดที่ส่งผล</w:t>
      </w:r>
      <w:r w:rsidR="00E00A02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ให้ท่านใช้เครื่องมือนี้?</w:t>
      </w:r>
      <w:r w:rsidR="00DF6DD1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</w:t>
      </w:r>
      <w:r w:rsidR="0021308D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แบบสอบถามนี้สอดคล้องกับความต้องการและความพึงพอใจของผู้ป่วยหรือไม่</w:t>
      </w:r>
      <w:r w:rsidR="0021308D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? </w:t>
      </w:r>
      <w:r w:rsidR="0021308D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อย่างไร</w:t>
      </w:r>
      <w:r w:rsidR="0021308D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? </w:t>
      </w:r>
    </w:p>
    <w:p w14:paraId="37854795" w14:textId="77777777" w:rsidR="000654CF" w:rsidRPr="008D205A" w:rsidRDefault="00E548A8" w:rsidP="00346861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ถ้ามีแบบสอบถามนี้เพิ่มเข้าไปในขั้นตอนการดูแลผู้ป่วยของท่าน 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คิดว่าจะมีผลต่อ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บริการของท่านหรือไม่</w:t>
      </w:r>
      <w:r w:rsidR="00867FCF"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 อย่างไร</w:t>
      </w:r>
      <w:r w:rsidR="000654CF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</w:p>
    <w:p w14:paraId="701C925E" w14:textId="77777777" w:rsidR="000654CF" w:rsidRPr="008D205A" w:rsidRDefault="000A1D77" w:rsidP="00131A67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lastRenderedPageBreak/>
        <w:t xml:space="preserve">ท่านคิดว่าตอนนี้ทางโรงพยาบาลมีทรัพยากรใด ที่ส่งเสริมหรือสนับสนุนต่อการใช้แบบสอบถามนี้ เช่น เวลา การฝึกอบรมของเจ้าหน้าที่ เทคโนโลยี (อุปกรณ์ การนำแบบสอบถามเข้าไปอยู่ในระบบ รพ) </w:t>
      </w:r>
    </w:p>
    <w:p w14:paraId="2114161C" w14:textId="77777777" w:rsidR="000654CF" w:rsidRPr="008D205A" w:rsidRDefault="00B647C5" w:rsidP="004A1FE7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คิดว่ามีความเป็นไปได้แค่ไหน ที่จะนำแบบสอบถามนี้ไปใช้ในคลินิกของท่าน?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</w:p>
    <w:p w14:paraId="4A371BB2" w14:textId="77777777" w:rsidR="000654CF" w:rsidRPr="008D205A" w:rsidRDefault="00443593" w:rsidP="00867FCF">
      <w:pPr>
        <w:pStyle w:val="ListParagraph"/>
        <w:numPr>
          <w:ilvl w:val="0"/>
          <w:numId w:val="7"/>
        </w:numPr>
        <w:spacing w:line="276" w:lineRule="auto"/>
        <w:ind w:left="426" w:hanging="426"/>
        <w:jc w:val="both"/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ท่านคิดว่าควรใช้กลยุทธหรือแผนใดที่สามารถช่วยนำแบบสอบถามนี้ไปใช้ในคลินิกของท่านได้?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</w:p>
    <w:p w14:paraId="00655AEC" w14:textId="10F80065" w:rsidR="000654CF" w:rsidRPr="008D205A" w:rsidRDefault="000654CF" w:rsidP="008D205A">
      <w:pPr>
        <w:spacing w:after="240" w:line="276" w:lineRule="auto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-------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บันทึกพฤติกรรมขณะสัมภาษณ์ด้วย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!!!-------</w:t>
      </w:r>
    </w:p>
    <w:p w14:paraId="5FB11C37" w14:textId="63138F17" w:rsidR="00867FCF" w:rsidRPr="008D205A" w:rsidRDefault="00867FCF" w:rsidP="000654CF">
      <w:pPr>
        <w:pStyle w:val="ListParagraph"/>
        <w:spacing w:line="276" w:lineRule="auto"/>
        <w:ind w:left="426"/>
        <w:jc w:val="both"/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</w:pPr>
      <w:r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:cs/>
          <w14:ligatures w14:val="none"/>
        </w:rPr>
        <w:t>แนวทางการสัมภาษณ์เชิงลึกกับทีมผู้บริหารโรงพยาบาล</w:t>
      </w:r>
      <w:r w:rsidR="004575A4" w:rsidRPr="008D205A">
        <w:rPr>
          <w:rFonts w:ascii="TH Sarabun New" w:eastAsia="Times New Roman" w:hAnsi="TH Sarabun New" w:cs="TH Sarabun New"/>
          <w:b/>
          <w:bCs/>
          <w:kern w:val="0"/>
          <w:sz w:val="28"/>
          <w:szCs w:val="28"/>
          <w14:ligatures w14:val="none"/>
        </w:rPr>
        <w:t xml:space="preserve">(Interview guide for Executives group) </w:t>
      </w:r>
    </w:p>
    <w:p w14:paraId="28944146" w14:textId="46489C4F" w:rsidR="00867FCF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ท่านมีมุมมองอย่างไรต่อการนำ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ใหม่มาใช้ในคลินิก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</w:p>
    <w:p w14:paraId="459FDAA1" w14:textId="77777777" w:rsidR="008D205A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ท่านประเมินความคุ้มค่าและความเป็นไปได้ในการนำ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าใช้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</w:p>
    <w:p w14:paraId="15C57E56" w14:textId="77777777" w:rsidR="008D205A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นโยบายการกำกับดูแล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หรือแรงกดดันจากภายนอกส่งผลต่อการตัดสินใจนำ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าใช้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</w:p>
    <w:p w14:paraId="08B1CF88" w14:textId="77777777" w:rsidR="008D205A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ณ ตอนนี้ การสนับสนุนจากภายนอก (เช่น ทุน ความร่วมมือ) เพื่อสนับสนุนการใช้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ีอะไรบ้าง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</w:p>
    <w:p w14:paraId="7A8B03B3" w14:textId="77777777" w:rsidR="008D205A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ลำดับความสำคัญขององค์กรและการมีส่วนร่วมของผู้นำ ส่งเสริมหรือขัดขวางการนำ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าใช้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ีกลยุทธ์อะไรบ้างในการแก้ไขอุปสรรคภายในองค์ก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</w:p>
    <w:p w14:paraId="00B3C391" w14:textId="77777777" w:rsidR="008D205A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ท่านประเมินความพร้อมและความเต็มใจของเจ้าหน้าที่ในการใช้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อย่างไร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</w:p>
    <w:p w14:paraId="6A9FE324" w14:textId="77777777" w:rsidR="008D205A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มีการฝึกอบรมหรือการพัฒนาทางวิชาชีพอะไรบ้างที่สนับสนุนเจ้าหน้าที่ในการใช้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</w:p>
    <w:p w14:paraId="4D3F9039" w14:textId="77777777" w:rsidR="008D205A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ท่านสามารถอธิบายขั้นตอนการนำ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าใช้ในโรงพยาบาลของท่านได้หรือไม่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</w:p>
    <w:p w14:paraId="4D1CFA0E" w14:textId="2B656078" w:rsidR="00867FCF" w:rsidRPr="008D205A" w:rsidRDefault="00867FCF" w:rsidP="00867FCF">
      <w:pPr>
        <w:pStyle w:val="ListParagraph"/>
        <w:numPr>
          <w:ilvl w:val="0"/>
          <w:numId w:val="5"/>
        </w:numPr>
        <w:spacing w:line="276" w:lineRule="auto"/>
        <w:ind w:left="426" w:hanging="426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 xml:space="preserve">ท่านคิดว่าต้องมีการปรับปรุงหรือเปลี่ยนแปลงอะไรบ้างเพื่อสนับสนุนการนำแบบสอบถามที่ท่านเข้าร่วมก่อนหน้านี้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มาใช้อย่างมีประสิทธิผล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?</w:t>
      </w:r>
      <w:r w:rsidR="004575A4"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 xml:space="preserve"> </w:t>
      </w:r>
    </w:p>
    <w:p w14:paraId="139532EE" w14:textId="77777777" w:rsidR="008D205A" w:rsidRPr="008D205A" w:rsidRDefault="008D205A" w:rsidP="008D205A">
      <w:pPr>
        <w:pStyle w:val="ListParagraph"/>
        <w:spacing w:after="240" w:line="276" w:lineRule="auto"/>
        <w:ind w:left="360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-------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:cs/>
          <w14:ligatures w14:val="none"/>
        </w:rPr>
        <w:t>บันทึกพฤติกรรมขณะสัมภาษณ์ด้วย</w:t>
      </w:r>
      <w:r w:rsidRPr="008D205A"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  <w:t>!!!-------</w:t>
      </w:r>
    </w:p>
    <w:p w14:paraId="20BB2C53" w14:textId="77777777" w:rsidR="00867FCF" w:rsidRDefault="00867FCF" w:rsidP="00867FCF">
      <w:pPr>
        <w:spacing w:after="240" w:line="276" w:lineRule="auto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6C04D633" w14:textId="77777777" w:rsidR="008D205A" w:rsidRDefault="008D205A" w:rsidP="00867FCF">
      <w:pPr>
        <w:spacing w:after="240" w:line="276" w:lineRule="auto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0A57F950" w14:textId="77777777" w:rsidR="008D205A" w:rsidRDefault="008D205A" w:rsidP="00867FCF">
      <w:pPr>
        <w:spacing w:after="240" w:line="276" w:lineRule="auto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75F01300" w14:textId="77777777" w:rsidR="008D205A" w:rsidRDefault="008D205A" w:rsidP="00867FCF">
      <w:pPr>
        <w:spacing w:after="240" w:line="276" w:lineRule="auto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604553CB" w14:textId="77777777" w:rsidR="008D205A" w:rsidRDefault="008D205A" w:rsidP="00867FCF">
      <w:pPr>
        <w:spacing w:after="240" w:line="276" w:lineRule="auto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19585673" w14:textId="77777777" w:rsidR="008D205A" w:rsidRDefault="008D205A" w:rsidP="00867FCF">
      <w:pPr>
        <w:spacing w:after="240" w:line="276" w:lineRule="auto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2FD9764F" w14:textId="77777777" w:rsidR="008D205A" w:rsidRPr="008D205A" w:rsidRDefault="008D205A" w:rsidP="00867FCF">
      <w:pPr>
        <w:spacing w:after="240" w:line="276" w:lineRule="auto"/>
        <w:jc w:val="center"/>
        <w:rPr>
          <w:rFonts w:ascii="TH Sarabun New" w:eastAsia="Times New Roman" w:hAnsi="TH Sarabun New" w:cs="TH Sarabun New"/>
          <w:kern w:val="0"/>
          <w:sz w:val="28"/>
          <w:szCs w:val="28"/>
          <w14:ligatures w14:val="none"/>
        </w:rPr>
      </w:pPr>
    </w:p>
    <w:p w14:paraId="5AB916B2" w14:textId="750B7D90" w:rsidR="008D205A" w:rsidRPr="008D205A" w:rsidRDefault="008D205A" w:rsidP="00933EBA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</w:pPr>
      <w:r w:rsidRPr="008D205A"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  <w:lastRenderedPageBreak/>
        <w:t>Semi-Structured Interview Guide</w:t>
      </w:r>
      <w:r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  <w:t xml:space="preserve"> in English</w:t>
      </w:r>
    </w:p>
    <w:p w14:paraId="22D024F1" w14:textId="120215D0" w:rsidR="008D205A" w:rsidRPr="008D205A" w:rsidRDefault="008D205A" w:rsidP="00933EBA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8D205A">
        <w:rPr>
          <w:rFonts w:ascii="Times New Roman" w:eastAsia="Times New Roman" w:hAnsi="Times New Roman" w:cs="Times New Roman"/>
          <w:i/>
          <w:iCs/>
          <w:kern w:val="0"/>
          <w:szCs w:val="24"/>
          <w:lang w:bidi="ar-SA"/>
          <w14:ligatures w14:val="none"/>
        </w:rPr>
        <w:t>The semi-structured interview guide was developed based on existing literature on barriers and facilitators to implementing Patient-Reported Experience Measures (PREMs) in diabetes care. The guide was informed by the</w:t>
      </w:r>
      <w:r w:rsidRPr="008D205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 xml:space="preserve"> Consolidated Framework for Implementation Research </w:t>
      </w:r>
      <w:r w:rsidRPr="008D205A">
        <w:rPr>
          <w:rFonts w:ascii="Times New Roman" w:eastAsia="Times New Roman" w:hAnsi="Times New Roman" w:cs="Times New Roman"/>
          <w:i/>
          <w:iCs/>
          <w:kern w:val="0"/>
          <w:szCs w:val="24"/>
          <w:lang w:bidi="ar-SA"/>
          <w14:ligatures w14:val="none"/>
        </w:rPr>
        <w:t>(CFIR) to ensure comprehensive coverage of relevant implementation domains.</w:t>
      </w:r>
    </w:p>
    <w:p w14:paraId="2625E6E7" w14:textId="77777777" w:rsidR="008D205A" w:rsidRPr="008D205A" w:rsidRDefault="008D205A" w:rsidP="00A67F19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</w:pPr>
      <w:r w:rsidRPr="008D205A"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  <w:t>A. Patient Interviews</w:t>
      </w:r>
    </w:p>
    <w:p w14:paraId="62A2D892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bidi="ar-SA"/>
          <w14:ligatures w14:val="none"/>
        </w:rPr>
        <w:t xml:space="preserve">1. </w:t>
      </w: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Intervention Characteristics</w:t>
      </w:r>
    </w:p>
    <w:p w14:paraId="1C5B4C35" w14:textId="77777777" w:rsidR="00933EBA" w:rsidRPr="00933EBA" w:rsidRDefault="00933EBA" w:rsidP="00933EBA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as the questionnaire easy or difficult to understand? Why?</w:t>
      </w:r>
    </w:p>
    <w:p w14:paraId="758747B2" w14:textId="77777777" w:rsidR="00933EBA" w:rsidRPr="00933EBA" w:rsidRDefault="00933EBA" w:rsidP="00933EBA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ich words, sentences, or questions were unclear or confusing?</w:t>
      </w:r>
    </w:p>
    <w:p w14:paraId="61D66B94" w14:textId="77777777" w:rsidR="00933EBA" w:rsidRPr="00933EBA" w:rsidRDefault="00933EBA" w:rsidP="00933EBA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as the length appropriate?</w:t>
      </w:r>
    </w:p>
    <w:p w14:paraId="79E9E69A" w14:textId="77777777" w:rsidR="00933EBA" w:rsidRPr="00933EBA" w:rsidRDefault="00933EBA" w:rsidP="00933EBA">
      <w:pPr>
        <w:numPr>
          <w:ilvl w:val="0"/>
          <w:numId w:val="2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long did it take to complete?</w:t>
      </w:r>
    </w:p>
    <w:p w14:paraId="52600BB9" w14:textId="4298359E" w:rsidR="00933EBA" w:rsidRPr="00933EBA" w:rsidRDefault="00933EBA" w:rsidP="00933EBA">
      <w:pPr>
        <w:numPr>
          <w:ilvl w:val="0"/>
          <w:numId w:val="27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at improvements would you suggest?</w:t>
      </w:r>
    </w:p>
    <w:p w14:paraId="49AE945E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bidi="ar-SA"/>
          <w14:ligatures w14:val="none"/>
        </w:rPr>
        <w:t>2</w:t>
      </w: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. Characteristics of Individuals</w:t>
      </w:r>
    </w:p>
    <w:p w14:paraId="497EC406" w14:textId="77777777" w:rsidR="00933EBA" w:rsidRPr="00933EBA" w:rsidRDefault="00933EBA" w:rsidP="00933EBA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ere you able to complete the questionnaire independently?</w:t>
      </w:r>
    </w:p>
    <w:p w14:paraId="1F32E6E9" w14:textId="77777777" w:rsidR="00933EBA" w:rsidRPr="00933EBA" w:rsidRDefault="00933EBA" w:rsidP="00933EBA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confident did you feel while answering?</w:t>
      </w:r>
    </w:p>
    <w:p w14:paraId="7ED12C1E" w14:textId="77777777" w:rsidR="00933EBA" w:rsidRPr="00933EBA" w:rsidRDefault="00933EBA" w:rsidP="00933EBA">
      <w:pPr>
        <w:numPr>
          <w:ilvl w:val="0"/>
          <w:numId w:val="2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To what extent did you understand it (low, moderate, high)? Why?</w:t>
      </w:r>
    </w:p>
    <w:p w14:paraId="5BC4145D" w14:textId="66371E41" w:rsidR="00933EBA" w:rsidRPr="00933EBA" w:rsidRDefault="00933EBA" w:rsidP="00933EBA">
      <w:pPr>
        <w:numPr>
          <w:ilvl w:val="0"/>
          <w:numId w:val="28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id any sections require assistance?</w:t>
      </w:r>
    </w:p>
    <w:p w14:paraId="0C4E0FF3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3. Inner Setting (Clinical Context)</w:t>
      </w:r>
    </w:p>
    <w:p w14:paraId="29C6A0CA" w14:textId="77777777" w:rsidR="00933EBA" w:rsidRPr="00933EBA" w:rsidRDefault="00933EBA" w:rsidP="00933EBA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id the clinic environment affect your ability to complete the questionnaire?</w:t>
      </w:r>
    </w:p>
    <w:p w14:paraId="4413321C" w14:textId="77777777" w:rsidR="00933EBA" w:rsidRPr="00933EBA" w:rsidRDefault="00933EBA" w:rsidP="00933EBA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ould it be better completed at home or at the hospital?</w:t>
      </w:r>
    </w:p>
    <w:p w14:paraId="6502E2C2" w14:textId="2D011DCE" w:rsidR="00933EBA" w:rsidRPr="00933EBA" w:rsidRDefault="00933EBA" w:rsidP="00933EBA">
      <w:pPr>
        <w:numPr>
          <w:ilvl w:val="0"/>
          <w:numId w:val="2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Should healthcare staff assist patients?</w:t>
      </w:r>
    </w:p>
    <w:p w14:paraId="3AC22C3B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4. Outer Setting</w:t>
      </w:r>
    </w:p>
    <w:p w14:paraId="4627A1A9" w14:textId="77777777" w:rsidR="00933EBA" w:rsidRPr="00933EBA" w:rsidRDefault="00933EBA" w:rsidP="00933EBA">
      <w:pPr>
        <w:numPr>
          <w:ilvl w:val="0"/>
          <w:numId w:val="3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 you think this questionnaire reflects your needs as a patient?</w:t>
      </w:r>
    </w:p>
    <w:p w14:paraId="168029C9" w14:textId="6138FCC7" w:rsidR="00933EBA" w:rsidRPr="00933EBA" w:rsidRDefault="00933EBA" w:rsidP="00933EBA">
      <w:pPr>
        <w:numPr>
          <w:ilvl w:val="0"/>
          <w:numId w:val="30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es it address important aspects of your diabetes care?</w:t>
      </w:r>
    </w:p>
    <w:p w14:paraId="4DCFBEB0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bidi="ar-SA"/>
          <w14:ligatures w14:val="none"/>
        </w:rPr>
        <w:t xml:space="preserve">5. </w:t>
      </w: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Implementation Process and Perceived Impact</w:t>
      </w:r>
    </w:p>
    <w:p w14:paraId="35D34865" w14:textId="77777777" w:rsidR="00933EBA" w:rsidRPr="00933EBA" w:rsidRDefault="00933EBA" w:rsidP="00933EBA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 you think this questionnaire is useful? Why?</w:t>
      </w:r>
    </w:p>
    <w:p w14:paraId="058D1819" w14:textId="77777777" w:rsidR="00933EBA" w:rsidRPr="00933EBA" w:rsidRDefault="00933EBA" w:rsidP="00933EBA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es it help improve your diabetes care? Please explain in detail.</w:t>
      </w:r>
    </w:p>
    <w:p w14:paraId="10E21C8D" w14:textId="77777777" w:rsidR="00933EBA" w:rsidRPr="00933EBA" w:rsidRDefault="00933EBA" w:rsidP="00933EBA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ould you be willing to complete it in the future?</w:t>
      </w:r>
    </w:p>
    <w:p w14:paraId="4D6DF9CE" w14:textId="77777777" w:rsidR="00933EBA" w:rsidRPr="00933EBA" w:rsidRDefault="00933EBA" w:rsidP="00933EBA">
      <w:pPr>
        <w:numPr>
          <w:ilvl w:val="0"/>
          <w:numId w:val="3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 you think completing it could affect your relationship with healthcare providers?</w:t>
      </w:r>
    </w:p>
    <w:p w14:paraId="3AF6327A" w14:textId="5D25D6A7" w:rsidR="00933EBA" w:rsidRPr="00933EBA" w:rsidRDefault="00933EBA" w:rsidP="00933EBA">
      <w:pPr>
        <w:numPr>
          <w:ilvl w:val="0"/>
          <w:numId w:val="31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often should it be administered?</w:t>
      </w:r>
    </w:p>
    <w:p w14:paraId="11FB4472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6. Format Preference</w:t>
      </w:r>
    </w:p>
    <w:p w14:paraId="6F7D7FE2" w14:textId="77777777" w:rsidR="00933EBA" w:rsidRPr="00933EBA" w:rsidRDefault="00933EBA" w:rsidP="00933EBA">
      <w:pPr>
        <w:numPr>
          <w:ilvl w:val="0"/>
          <w:numId w:val="3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 you prefer paper-based or online format? Why?</w:t>
      </w:r>
    </w:p>
    <w:p w14:paraId="067EF9B5" w14:textId="77777777" w:rsidR="00A67F19" w:rsidRDefault="00A67F19" w:rsidP="00933EBA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</w:p>
    <w:p w14:paraId="61AC7BAA" w14:textId="3CB85418" w:rsidR="00933EBA" w:rsidRPr="00933EBA" w:rsidRDefault="00933EBA" w:rsidP="00A67F19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  <w:lastRenderedPageBreak/>
        <w:t>B. Healthcare Provider Interviews</w:t>
      </w:r>
    </w:p>
    <w:p w14:paraId="311113E8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bidi="ar-SA"/>
          <w14:ligatures w14:val="none"/>
        </w:rPr>
        <w:t xml:space="preserve">1. </w:t>
      </w: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Intervention Characteristics</w:t>
      </w:r>
    </w:p>
    <w:p w14:paraId="77357B60" w14:textId="77777777" w:rsidR="00933EBA" w:rsidRPr="00933EBA" w:rsidRDefault="00933EBA" w:rsidP="00933EBA">
      <w:pPr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at are your overall impressions of this questionnaire?</w:t>
      </w:r>
    </w:p>
    <w:p w14:paraId="59CB18BF" w14:textId="77777777" w:rsidR="00933EBA" w:rsidRPr="00933EBA" w:rsidRDefault="00933EBA" w:rsidP="00933EBA">
      <w:pPr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ich aspects are useful?</w:t>
      </w:r>
    </w:p>
    <w:p w14:paraId="5F812F6D" w14:textId="77777777" w:rsidR="00933EBA" w:rsidRPr="00933EBA" w:rsidRDefault="00933EBA" w:rsidP="00933EBA">
      <w:pPr>
        <w:numPr>
          <w:ilvl w:val="0"/>
          <w:numId w:val="3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Is it easy or difficult to understand?</w:t>
      </w:r>
    </w:p>
    <w:p w14:paraId="3948180A" w14:textId="2B7B5C39" w:rsidR="00933EBA" w:rsidRPr="00933EBA" w:rsidRDefault="00933EBA" w:rsidP="00933EBA">
      <w:pPr>
        <w:numPr>
          <w:ilvl w:val="0"/>
          <w:numId w:val="33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does it compare with existing evaluation tools?</w:t>
      </w:r>
    </w:p>
    <w:p w14:paraId="1DCEFCF2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bidi="ar-SA"/>
          <w14:ligatures w14:val="none"/>
        </w:rPr>
        <w:t xml:space="preserve">2. </w:t>
      </w: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Outer Setting</w:t>
      </w:r>
    </w:p>
    <w:p w14:paraId="28CA8411" w14:textId="77777777" w:rsidR="00933EBA" w:rsidRPr="00933EBA" w:rsidRDefault="00933EBA" w:rsidP="00933EBA">
      <w:pPr>
        <w:numPr>
          <w:ilvl w:val="0"/>
          <w:numId w:val="34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do external policies or guidelines influence the use of PREMs?</w:t>
      </w:r>
    </w:p>
    <w:p w14:paraId="3BEC4368" w14:textId="3BC5D069" w:rsidR="00933EBA" w:rsidRPr="00933EBA" w:rsidRDefault="00933EBA" w:rsidP="00933EBA">
      <w:pPr>
        <w:numPr>
          <w:ilvl w:val="0"/>
          <w:numId w:val="34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 xml:space="preserve">Do </w:t>
      </w:r>
      <w:r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patients'</w:t>
      </w: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 xml:space="preserve"> needs or expectations drive the adoption of such tools?</w:t>
      </w:r>
    </w:p>
    <w:p w14:paraId="71E2BE86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3. Inner Setting</w:t>
      </w:r>
    </w:p>
    <w:p w14:paraId="22B42167" w14:textId="77777777" w:rsidR="00933EBA" w:rsidRPr="00933EBA" w:rsidRDefault="00933EBA" w:rsidP="00933EBA">
      <w:pPr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es your clinic currently use tools to assess patient experience?</w:t>
      </w:r>
    </w:p>
    <w:p w14:paraId="737236AB" w14:textId="77777777" w:rsidR="00933EBA" w:rsidRPr="00933EBA" w:rsidRDefault="00933EBA" w:rsidP="00933EBA">
      <w:pPr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would integrating this questionnaire affect workflow?</w:t>
      </w:r>
    </w:p>
    <w:p w14:paraId="7FA83E8B" w14:textId="77777777" w:rsidR="00933EBA" w:rsidRPr="00933EBA" w:rsidRDefault="00933EBA" w:rsidP="00933EBA">
      <w:pPr>
        <w:numPr>
          <w:ilvl w:val="0"/>
          <w:numId w:val="35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does clinic culture influence implementation?</w:t>
      </w:r>
    </w:p>
    <w:p w14:paraId="30B6C088" w14:textId="36BC3EDF" w:rsidR="00933EBA" w:rsidRPr="00933EBA" w:rsidRDefault="00933EBA" w:rsidP="00933EBA">
      <w:pPr>
        <w:numPr>
          <w:ilvl w:val="0"/>
          <w:numId w:val="35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Are sufficient resources available (time, staff, technology)?</w:t>
      </w:r>
    </w:p>
    <w:p w14:paraId="6E04EF8E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4. Characteristics of Individuals</w:t>
      </w:r>
    </w:p>
    <w:p w14:paraId="4E6705BC" w14:textId="77777777" w:rsidR="00933EBA" w:rsidRPr="00933EBA" w:rsidRDefault="00933EBA" w:rsidP="00933EBA">
      <w:pPr>
        <w:numPr>
          <w:ilvl w:val="0"/>
          <w:numId w:val="3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confident do staff feel about using this tool?</w:t>
      </w:r>
    </w:p>
    <w:p w14:paraId="67013BF0" w14:textId="234931DD" w:rsidR="00933EBA" w:rsidRPr="00933EBA" w:rsidRDefault="00933EBA" w:rsidP="00933EBA">
      <w:pPr>
        <w:numPr>
          <w:ilvl w:val="0"/>
          <w:numId w:val="36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 you foresee any resistance among staff?</w:t>
      </w:r>
    </w:p>
    <w:p w14:paraId="35655C5A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5. Implementation Process</w:t>
      </w:r>
    </w:p>
    <w:p w14:paraId="0C94AD55" w14:textId="77777777" w:rsidR="00933EBA" w:rsidRPr="00933EBA" w:rsidRDefault="00933EBA" w:rsidP="00933EBA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feasible is implementation in your clinic?</w:t>
      </w:r>
    </w:p>
    <w:p w14:paraId="73A06061" w14:textId="13B3CD2A" w:rsidR="00933EBA" w:rsidRDefault="00933EBA" w:rsidP="00933EBA">
      <w:pPr>
        <w:numPr>
          <w:ilvl w:val="0"/>
          <w:numId w:val="37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at strategies would support successful implementation</w:t>
      </w:r>
      <w:r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?</w:t>
      </w:r>
    </w:p>
    <w:p w14:paraId="6CC6B347" w14:textId="503E5830" w:rsidR="00933EBA" w:rsidRPr="00933EBA" w:rsidRDefault="00933EBA" w:rsidP="00A67F19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</w:p>
    <w:p w14:paraId="6A9E66E4" w14:textId="77777777" w:rsidR="00933EBA" w:rsidRPr="00933EBA" w:rsidRDefault="00933EBA" w:rsidP="00A67F19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b/>
          <w:bCs/>
          <w:kern w:val="36"/>
          <w:szCs w:val="24"/>
          <w:lang w:bidi="ar-SA"/>
          <w14:ligatures w14:val="none"/>
        </w:rPr>
        <w:t>C. Hospital Executive Interviews</w:t>
      </w:r>
    </w:p>
    <w:p w14:paraId="59DE2A32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1. Intervention Characteristics</w:t>
      </w:r>
    </w:p>
    <w:p w14:paraId="3B05932F" w14:textId="77777777" w:rsidR="00933EBA" w:rsidRPr="00933EBA" w:rsidRDefault="00933EBA" w:rsidP="00933EBA">
      <w:pPr>
        <w:numPr>
          <w:ilvl w:val="0"/>
          <w:numId w:val="38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at is your overall assessment of this questionnaire?</w:t>
      </w:r>
    </w:p>
    <w:p w14:paraId="08A4909D" w14:textId="492971AF" w:rsidR="00933EBA" w:rsidRPr="00933EBA" w:rsidRDefault="00933EBA" w:rsidP="00933EBA">
      <w:pPr>
        <w:numPr>
          <w:ilvl w:val="0"/>
          <w:numId w:val="38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Do you consider it valuable?</w:t>
      </w:r>
    </w:p>
    <w:p w14:paraId="2C4C832B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2. Outer Setting</w:t>
      </w:r>
    </w:p>
    <w:p w14:paraId="0E50E1F0" w14:textId="77777777" w:rsidR="00933EBA" w:rsidRPr="00933EBA" w:rsidRDefault="00933EBA" w:rsidP="00933EBA">
      <w:pPr>
        <w:numPr>
          <w:ilvl w:val="0"/>
          <w:numId w:val="39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do regulatory policies or accreditation standards influence adoption?</w:t>
      </w:r>
    </w:p>
    <w:p w14:paraId="0AA4944B" w14:textId="35496CA8" w:rsidR="00933EBA" w:rsidRPr="00933EBA" w:rsidRDefault="00933EBA" w:rsidP="00933EBA">
      <w:pPr>
        <w:numPr>
          <w:ilvl w:val="0"/>
          <w:numId w:val="39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at external funding or partnerships support implementation?</w:t>
      </w:r>
    </w:p>
    <w:p w14:paraId="66D9A67C" w14:textId="5CDAEF62" w:rsidR="00933EBA" w:rsidRPr="00933EBA" w:rsidRDefault="00933EBA" w:rsidP="00933EBA">
      <w:pPr>
        <w:pStyle w:val="ListParagraph"/>
        <w:numPr>
          <w:ilvl w:val="0"/>
          <w:numId w:val="1"/>
        </w:num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Inner Setting</w:t>
      </w:r>
    </w:p>
    <w:p w14:paraId="05F9D7DD" w14:textId="77777777" w:rsidR="00933EBA" w:rsidRPr="00933EBA" w:rsidRDefault="00933EBA" w:rsidP="00933EBA">
      <w:pPr>
        <w:pStyle w:val="ListParagraph"/>
        <w:spacing w:before="100" w:beforeAutospacing="1" w:after="100" w:afterAutospacing="1"/>
        <w:ind w:left="360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bidi="ar-SA"/>
          <w14:ligatures w14:val="none"/>
        </w:rPr>
      </w:pPr>
    </w:p>
    <w:p w14:paraId="46D4C773" w14:textId="77777777" w:rsidR="00933EBA" w:rsidRPr="00933EBA" w:rsidRDefault="00933EBA" w:rsidP="00933EBA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lastRenderedPageBreak/>
        <w:t>How do organizational priorities influence adoption?</w:t>
      </w:r>
    </w:p>
    <w:p w14:paraId="6BF46FE6" w14:textId="77777777" w:rsidR="00933EBA" w:rsidRPr="00933EBA" w:rsidRDefault="00933EBA" w:rsidP="00933EBA">
      <w:pPr>
        <w:numPr>
          <w:ilvl w:val="0"/>
          <w:numId w:val="40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ready is the organization to implement this tool?</w:t>
      </w:r>
    </w:p>
    <w:p w14:paraId="100770C7" w14:textId="30EE8A7D" w:rsidR="00933EBA" w:rsidRPr="00933EBA" w:rsidRDefault="00933EBA" w:rsidP="00933EBA">
      <w:pPr>
        <w:numPr>
          <w:ilvl w:val="0"/>
          <w:numId w:val="40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Are sufficient resources available?</w:t>
      </w:r>
    </w:p>
    <w:p w14:paraId="087E37CC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4. Characteristics of Individuals</w:t>
      </w:r>
    </w:p>
    <w:p w14:paraId="6D2F34BE" w14:textId="77777777" w:rsidR="00933EBA" w:rsidRPr="00933EBA" w:rsidRDefault="00933EBA" w:rsidP="00933EBA">
      <w:pPr>
        <w:numPr>
          <w:ilvl w:val="0"/>
          <w:numId w:val="41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How willing are staff to adopt this tool?</w:t>
      </w:r>
    </w:p>
    <w:p w14:paraId="0111A5ED" w14:textId="2EB3B220" w:rsidR="00933EBA" w:rsidRPr="00933EBA" w:rsidRDefault="00933EBA" w:rsidP="00933EBA">
      <w:pPr>
        <w:numPr>
          <w:ilvl w:val="0"/>
          <w:numId w:val="41"/>
        </w:numPr>
        <w:spacing w:before="100" w:before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Is training available?</w:t>
      </w:r>
    </w:p>
    <w:p w14:paraId="1D172E7F" w14:textId="77777777" w:rsidR="00933EBA" w:rsidRPr="00A67F19" w:rsidRDefault="00933EBA" w:rsidP="00933EBA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</w:pPr>
      <w:r w:rsidRPr="00A67F19">
        <w:rPr>
          <w:rFonts w:ascii="Times New Roman" w:eastAsia="Times New Roman" w:hAnsi="Times New Roman" w:cs="Times New Roman"/>
          <w:b/>
          <w:bCs/>
          <w:kern w:val="0"/>
          <w:szCs w:val="24"/>
          <w:lang w:bidi="ar-SA"/>
          <w14:ligatures w14:val="none"/>
        </w:rPr>
        <w:t>5. Implementation Process</w:t>
      </w:r>
    </w:p>
    <w:p w14:paraId="1D5F76DC" w14:textId="77777777" w:rsidR="00933EBA" w:rsidRPr="00933EBA" w:rsidRDefault="00933EBA" w:rsidP="00933EBA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Can you describe the process required to implement this questionnaire?</w:t>
      </w:r>
    </w:p>
    <w:p w14:paraId="725FA827" w14:textId="77777777" w:rsidR="00933EBA" w:rsidRPr="00933EBA" w:rsidRDefault="00933EBA" w:rsidP="00933EBA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at internal barriers need to be addressed?</w:t>
      </w:r>
    </w:p>
    <w:p w14:paraId="5AC2DAA3" w14:textId="77777777" w:rsidR="00933EBA" w:rsidRPr="00933EBA" w:rsidRDefault="00933EBA" w:rsidP="00933EBA">
      <w:pPr>
        <w:numPr>
          <w:ilvl w:val="0"/>
          <w:numId w:val="42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</w:pPr>
      <w:r w:rsidRPr="00933EBA">
        <w:rPr>
          <w:rFonts w:ascii="Times New Roman" w:eastAsia="Times New Roman" w:hAnsi="Times New Roman" w:cs="Times New Roman"/>
          <w:kern w:val="0"/>
          <w:szCs w:val="24"/>
          <w:lang w:bidi="ar-SA"/>
          <w14:ligatures w14:val="none"/>
        </w:rPr>
        <w:t>What changes are necessary for effective implementation?</w:t>
      </w:r>
    </w:p>
    <w:p w14:paraId="57059EE5" w14:textId="4490C005" w:rsidR="008E77B8" w:rsidRPr="00933EBA" w:rsidRDefault="00933EBA" w:rsidP="00933EBA">
      <w:pPr>
        <w:spacing w:before="100" w:beforeAutospacing="1" w:after="100" w:afterAutospacing="1"/>
        <w:jc w:val="center"/>
        <w:outlineLvl w:val="1"/>
        <w:rPr>
          <w:rFonts w:ascii="Times New Roman" w:hAnsi="Times New Roman" w:cs="Times New Roman"/>
          <w:szCs w:val="24"/>
        </w:rPr>
      </w:pPr>
      <w:r w:rsidRPr="00933EBA">
        <w:rPr>
          <w:rFonts w:ascii="Times New Roman" w:hAnsi="Times New Roman" w:cs="Times New Roman"/>
          <w:szCs w:val="24"/>
        </w:rPr>
        <w:t>-------------------------------------End----------------------------------</w:t>
      </w:r>
    </w:p>
    <w:sectPr w:rsidR="008E77B8" w:rsidRPr="00933EBA" w:rsidSect="007F1EC7">
      <w:footerReference w:type="default" r:id="rId7"/>
      <w:pgSz w:w="12240" w:h="15840"/>
      <w:pgMar w:top="709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C6D5D" w14:textId="77777777" w:rsidR="007B16BB" w:rsidRDefault="007B16BB" w:rsidP="004A1FE7">
      <w:r>
        <w:separator/>
      </w:r>
    </w:p>
  </w:endnote>
  <w:endnote w:type="continuationSeparator" w:id="0">
    <w:p w14:paraId="339728B3" w14:textId="77777777" w:rsidR="007B16BB" w:rsidRDefault="007B16BB" w:rsidP="004A1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D070C" w14:textId="5D2C1E46" w:rsidR="004A1FE7" w:rsidRPr="003A64A0" w:rsidRDefault="004A1FE7" w:rsidP="004A1FE7">
    <w:pPr>
      <w:pStyle w:val="Footer"/>
      <w:rPr>
        <w:rFonts w:ascii="TH Sarabun New" w:hAnsi="TH Sarabun New" w:cs="TH Sarabun New"/>
        <w:szCs w:val="22"/>
      </w:rPr>
    </w:pPr>
    <w:r w:rsidRPr="00CA5BD5">
      <w:rPr>
        <w:rFonts w:ascii="TH Sarabun New" w:eastAsia="Calibri" w:hAnsi="TH Sarabun New" w:cs="TH Sarabun New"/>
        <w:b/>
        <w:szCs w:val="22"/>
        <w:cs/>
        <w:lang w:val="en-GB"/>
      </w:rPr>
      <w:t>การส่งเสริมการดูแลผู้ป่วยเบาหวานที่เน้นผู้ป่วยเป็นศูนย์กลาง: การทำความเข้าใจอุปสรรคและปัจจัยของประสบการณ์ในการรับบริการการรักษาของผู้ป่วยเบาหวาน</w:t>
    </w:r>
    <w:r w:rsidRPr="00CA5BD5">
      <w:rPr>
        <w:rFonts w:ascii="TH Sarabun New" w:eastAsia="Calibri" w:hAnsi="TH Sarabun New" w:cs="TH Sarabun New"/>
        <w:bCs/>
        <w:szCs w:val="22"/>
        <w:cs/>
        <w:lang w:val="en-GB"/>
      </w:rPr>
      <w:t xml:space="preserve"> </w:t>
    </w:r>
    <w:r w:rsidRPr="00CA5BD5">
      <w:rPr>
        <w:rFonts w:ascii="TH Sarabun New" w:hAnsi="TH Sarabun New" w:cs="TH Sarabun New"/>
        <w:szCs w:val="22"/>
      </w:rPr>
      <w:t>V1</w:t>
    </w:r>
    <w:r>
      <w:rPr>
        <w:rFonts w:ascii="TH Sarabun New" w:hAnsi="TH Sarabun New" w:cs="TH Sarabun New"/>
        <w:szCs w:val="22"/>
      </w:rPr>
      <w:t>.2</w:t>
    </w:r>
    <w:r w:rsidRPr="00CA5BD5">
      <w:rPr>
        <w:rFonts w:ascii="TH Sarabun New" w:hAnsi="TH Sarabun New" w:cs="TH Sarabun New"/>
        <w:szCs w:val="22"/>
      </w:rPr>
      <w:t>,</w:t>
    </w:r>
    <w:r>
      <w:rPr>
        <w:rFonts w:ascii="TH Sarabun New" w:hAnsi="TH Sarabun New" w:cs="TH Sarabun New"/>
        <w:szCs w:val="22"/>
      </w:rPr>
      <w:t>15</w:t>
    </w:r>
    <w:r w:rsidRPr="00CA5BD5">
      <w:rPr>
        <w:rFonts w:ascii="TH Sarabun New" w:hAnsi="TH Sarabun New" w:cs="TH Sarabun New"/>
        <w:szCs w:val="22"/>
        <w:vertAlign w:val="superscript"/>
        <w:cs/>
      </w:rPr>
      <w:t xml:space="preserve"> </w:t>
    </w:r>
    <w:r>
      <w:rPr>
        <w:rFonts w:ascii="TH Sarabun New" w:hAnsi="TH Sarabun New" w:cs="TH Sarabun New" w:hint="cs"/>
        <w:szCs w:val="22"/>
        <w:cs/>
      </w:rPr>
      <w:t>พฤศจิกายน</w:t>
    </w:r>
    <w:r w:rsidRPr="00CA5BD5">
      <w:rPr>
        <w:rFonts w:ascii="TH Sarabun New" w:hAnsi="TH Sarabun New" w:cs="TH Sarabun New"/>
        <w:szCs w:val="22"/>
        <w:cs/>
      </w:rPr>
      <w:t xml:space="preserve"> </w:t>
    </w:r>
    <w:r w:rsidRPr="00CA5BD5">
      <w:rPr>
        <w:rFonts w:ascii="TH Sarabun New" w:hAnsi="TH Sarabun New" w:cs="TH Sarabun New"/>
        <w:szCs w:val="22"/>
      </w:rPr>
      <w:t xml:space="preserve">2567                                                </w:t>
    </w:r>
  </w:p>
  <w:p w14:paraId="796C29DE" w14:textId="77777777" w:rsidR="004A1FE7" w:rsidRPr="004A1FE7" w:rsidRDefault="004A1F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F508E" w14:textId="77777777" w:rsidR="007B16BB" w:rsidRDefault="007B16BB" w:rsidP="004A1FE7">
      <w:r>
        <w:separator/>
      </w:r>
    </w:p>
  </w:footnote>
  <w:footnote w:type="continuationSeparator" w:id="0">
    <w:p w14:paraId="62F45296" w14:textId="77777777" w:rsidR="007B16BB" w:rsidRDefault="007B16BB" w:rsidP="004A1F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C1398"/>
    <w:multiLevelType w:val="multilevel"/>
    <w:tmpl w:val="D3DC5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22D2D"/>
    <w:multiLevelType w:val="multilevel"/>
    <w:tmpl w:val="80863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6D68AA"/>
    <w:multiLevelType w:val="multilevel"/>
    <w:tmpl w:val="FE5CA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221336"/>
    <w:multiLevelType w:val="multilevel"/>
    <w:tmpl w:val="4398A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B31951"/>
    <w:multiLevelType w:val="multilevel"/>
    <w:tmpl w:val="5854FE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2."/>
      <w:lvlJc w:val="left"/>
      <w:pPr>
        <w:ind w:left="1080" w:hanging="360"/>
      </w:pPr>
      <w:rPr>
        <w:rFonts w:ascii="TH SarabunPSK" w:eastAsia="Times New Roman" w:hAnsi="TH SarabunPSK" w:cs="TH SarabunPSK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1187D23"/>
    <w:multiLevelType w:val="multilevel"/>
    <w:tmpl w:val="03726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8A6B45"/>
    <w:multiLevelType w:val="multilevel"/>
    <w:tmpl w:val="E6BC7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B434FA"/>
    <w:multiLevelType w:val="multilevel"/>
    <w:tmpl w:val="2BCA5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105270"/>
    <w:multiLevelType w:val="multilevel"/>
    <w:tmpl w:val="967E0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725B9B"/>
    <w:multiLevelType w:val="hybridMultilevel"/>
    <w:tmpl w:val="A87648CC"/>
    <w:lvl w:ilvl="0" w:tplc="83E8D79C">
      <w:numFmt w:val="bullet"/>
      <w:lvlText w:val="-"/>
      <w:lvlJc w:val="left"/>
      <w:pPr>
        <w:ind w:left="780" w:hanging="360"/>
      </w:pPr>
      <w:rPr>
        <w:rFonts w:ascii="TH SarabunPSK" w:eastAsia="Times New Roman" w:hAnsi="TH SarabunPSK" w:cs="TH SarabunPSK" w:hint="default"/>
      </w:rPr>
    </w:lvl>
    <w:lvl w:ilvl="1" w:tplc="04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16724B56"/>
    <w:multiLevelType w:val="multilevel"/>
    <w:tmpl w:val="D19CD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DE3417"/>
    <w:multiLevelType w:val="multilevel"/>
    <w:tmpl w:val="0C56B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ED7811"/>
    <w:multiLevelType w:val="multilevel"/>
    <w:tmpl w:val="FB4C4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A27127"/>
    <w:multiLevelType w:val="multilevel"/>
    <w:tmpl w:val="8DC4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D8A3E5D"/>
    <w:multiLevelType w:val="multilevel"/>
    <w:tmpl w:val="4F68A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CA3D40"/>
    <w:multiLevelType w:val="hybridMultilevel"/>
    <w:tmpl w:val="69A0BD50"/>
    <w:lvl w:ilvl="0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6" w15:restartNumberingAfterBreak="0">
    <w:nsid w:val="2F0210DD"/>
    <w:multiLevelType w:val="hybridMultilevel"/>
    <w:tmpl w:val="EC7CFF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F6B4EA6"/>
    <w:multiLevelType w:val="multilevel"/>
    <w:tmpl w:val="E40E7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40E4A6D"/>
    <w:multiLevelType w:val="multilevel"/>
    <w:tmpl w:val="058AD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BE2C30"/>
    <w:multiLevelType w:val="multilevel"/>
    <w:tmpl w:val="F19C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61B6DAE"/>
    <w:multiLevelType w:val="multilevel"/>
    <w:tmpl w:val="D6B0D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068239C"/>
    <w:multiLevelType w:val="hybridMultilevel"/>
    <w:tmpl w:val="07CA44C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5C43E0C"/>
    <w:multiLevelType w:val="multilevel"/>
    <w:tmpl w:val="2B8E5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1D5FA4"/>
    <w:multiLevelType w:val="multilevel"/>
    <w:tmpl w:val="BC98A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EB665B8"/>
    <w:multiLevelType w:val="multilevel"/>
    <w:tmpl w:val="4198B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D745C8"/>
    <w:multiLevelType w:val="multilevel"/>
    <w:tmpl w:val="78583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3BC1FFB"/>
    <w:multiLevelType w:val="multilevel"/>
    <w:tmpl w:val="8CC020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  <w:color w:val="auto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740" w:hanging="1800"/>
      </w:pPr>
      <w:rPr>
        <w:rFonts w:hint="default"/>
      </w:rPr>
    </w:lvl>
  </w:abstractNum>
  <w:abstractNum w:abstractNumId="27" w15:restartNumberingAfterBreak="0">
    <w:nsid w:val="53C15901"/>
    <w:multiLevelType w:val="multilevel"/>
    <w:tmpl w:val="99528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9CE0224"/>
    <w:multiLevelType w:val="multilevel"/>
    <w:tmpl w:val="BFA6D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A8B5048"/>
    <w:multiLevelType w:val="multilevel"/>
    <w:tmpl w:val="6396F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DD7B4E"/>
    <w:multiLevelType w:val="multilevel"/>
    <w:tmpl w:val="5ABA2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384A0B"/>
    <w:multiLevelType w:val="multilevel"/>
    <w:tmpl w:val="7DBE4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ED308EC"/>
    <w:multiLevelType w:val="multilevel"/>
    <w:tmpl w:val="F6549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F161F0B"/>
    <w:multiLevelType w:val="multilevel"/>
    <w:tmpl w:val="20C69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4FD01C9"/>
    <w:multiLevelType w:val="multilevel"/>
    <w:tmpl w:val="38EC3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54B2822"/>
    <w:multiLevelType w:val="multilevel"/>
    <w:tmpl w:val="A69E9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9F363B3"/>
    <w:multiLevelType w:val="multilevel"/>
    <w:tmpl w:val="0818F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F863146"/>
    <w:multiLevelType w:val="multilevel"/>
    <w:tmpl w:val="27229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8C7F2C"/>
    <w:multiLevelType w:val="multilevel"/>
    <w:tmpl w:val="FD0A3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28E7D10"/>
    <w:multiLevelType w:val="multilevel"/>
    <w:tmpl w:val="363E6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9D40324"/>
    <w:multiLevelType w:val="multilevel"/>
    <w:tmpl w:val="37BED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EEB3F84"/>
    <w:multiLevelType w:val="hybridMultilevel"/>
    <w:tmpl w:val="4228492E"/>
    <w:lvl w:ilvl="0" w:tplc="93743972">
      <w:numFmt w:val="bullet"/>
      <w:lvlText w:val="-"/>
      <w:lvlJc w:val="left"/>
      <w:pPr>
        <w:ind w:left="780" w:hanging="360"/>
      </w:pPr>
      <w:rPr>
        <w:rFonts w:ascii="TH SarabunPSK" w:eastAsia="Times New Roman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337776442">
    <w:abstractNumId w:val="26"/>
  </w:num>
  <w:num w:numId="2" w16cid:durableId="149366861">
    <w:abstractNumId w:val="9"/>
  </w:num>
  <w:num w:numId="3" w16cid:durableId="1694914133">
    <w:abstractNumId w:val="41"/>
  </w:num>
  <w:num w:numId="4" w16cid:durableId="576937030">
    <w:abstractNumId w:val="15"/>
  </w:num>
  <w:num w:numId="5" w16cid:durableId="12731439">
    <w:abstractNumId w:val="16"/>
  </w:num>
  <w:num w:numId="6" w16cid:durableId="1069964371">
    <w:abstractNumId w:val="21"/>
  </w:num>
  <w:num w:numId="7" w16cid:durableId="1836070008">
    <w:abstractNumId w:val="4"/>
  </w:num>
  <w:num w:numId="8" w16cid:durableId="200824067">
    <w:abstractNumId w:val="35"/>
  </w:num>
  <w:num w:numId="9" w16cid:durableId="1908034513">
    <w:abstractNumId w:val="8"/>
  </w:num>
  <w:num w:numId="10" w16cid:durableId="807168246">
    <w:abstractNumId w:val="24"/>
  </w:num>
  <w:num w:numId="11" w16cid:durableId="683241231">
    <w:abstractNumId w:val="39"/>
  </w:num>
  <w:num w:numId="12" w16cid:durableId="121924836">
    <w:abstractNumId w:val="31"/>
  </w:num>
  <w:num w:numId="13" w16cid:durableId="916861916">
    <w:abstractNumId w:val="13"/>
  </w:num>
  <w:num w:numId="14" w16cid:durableId="1938177453">
    <w:abstractNumId w:val="18"/>
  </w:num>
  <w:num w:numId="15" w16cid:durableId="1082796074">
    <w:abstractNumId w:val="25"/>
  </w:num>
  <w:num w:numId="16" w16cid:durableId="107353570">
    <w:abstractNumId w:val="1"/>
  </w:num>
  <w:num w:numId="17" w16cid:durableId="119033213">
    <w:abstractNumId w:val="17"/>
  </w:num>
  <w:num w:numId="18" w16cid:durableId="1115251818">
    <w:abstractNumId w:val="36"/>
  </w:num>
  <w:num w:numId="19" w16cid:durableId="910849087">
    <w:abstractNumId w:val="2"/>
  </w:num>
  <w:num w:numId="20" w16cid:durableId="1018510383">
    <w:abstractNumId w:val="29"/>
  </w:num>
  <w:num w:numId="21" w16cid:durableId="1889103292">
    <w:abstractNumId w:val="10"/>
  </w:num>
  <w:num w:numId="22" w16cid:durableId="30081539">
    <w:abstractNumId w:val="5"/>
  </w:num>
  <w:num w:numId="23" w16cid:durableId="1618246520">
    <w:abstractNumId w:val="33"/>
  </w:num>
  <w:num w:numId="24" w16cid:durableId="383144813">
    <w:abstractNumId w:val="38"/>
  </w:num>
  <w:num w:numId="25" w16cid:durableId="2019040445">
    <w:abstractNumId w:val="20"/>
  </w:num>
  <w:num w:numId="26" w16cid:durableId="1724480299">
    <w:abstractNumId w:val="22"/>
  </w:num>
  <w:num w:numId="27" w16cid:durableId="1124690448">
    <w:abstractNumId w:val="12"/>
  </w:num>
  <w:num w:numId="28" w16cid:durableId="1280448756">
    <w:abstractNumId w:val="14"/>
  </w:num>
  <w:num w:numId="29" w16cid:durableId="1420559980">
    <w:abstractNumId w:val="3"/>
  </w:num>
  <w:num w:numId="30" w16cid:durableId="92479913">
    <w:abstractNumId w:val="0"/>
  </w:num>
  <w:num w:numId="31" w16cid:durableId="1190098205">
    <w:abstractNumId w:val="6"/>
  </w:num>
  <w:num w:numId="32" w16cid:durableId="892353161">
    <w:abstractNumId w:val="11"/>
  </w:num>
  <w:num w:numId="33" w16cid:durableId="985940143">
    <w:abstractNumId w:val="23"/>
  </w:num>
  <w:num w:numId="34" w16cid:durableId="1589000025">
    <w:abstractNumId w:val="19"/>
  </w:num>
  <w:num w:numId="35" w16cid:durableId="447512509">
    <w:abstractNumId w:val="7"/>
  </w:num>
  <w:num w:numId="36" w16cid:durableId="842479515">
    <w:abstractNumId w:val="28"/>
  </w:num>
  <w:num w:numId="37" w16cid:durableId="1054081916">
    <w:abstractNumId w:val="40"/>
  </w:num>
  <w:num w:numId="38" w16cid:durableId="1364670806">
    <w:abstractNumId w:val="32"/>
  </w:num>
  <w:num w:numId="39" w16cid:durableId="1971856194">
    <w:abstractNumId w:val="27"/>
  </w:num>
  <w:num w:numId="40" w16cid:durableId="1840609650">
    <w:abstractNumId w:val="30"/>
  </w:num>
  <w:num w:numId="41" w16cid:durableId="2037465151">
    <w:abstractNumId w:val="34"/>
  </w:num>
  <w:num w:numId="42" w16cid:durableId="109756060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CF"/>
    <w:rsid w:val="00003A7A"/>
    <w:rsid w:val="0001778E"/>
    <w:rsid w:val="00064B3C"/>
    <w:rsid w:val="000654CF"/>
    <w:rsid w:val="000A1D77"/>
    <w:rsid w:val="000B49F6"/>
    <w:rsid w:val="000D74BC"/>
    <w:rsid w:val="000F6448"/>
    <w:rsid w:val="00131A67"/>
    <w:rsid w:val="00173F31"/>
    <w:rsid w:val="001C2061"/>
    <w:rsid w:val="0021308D"/>
    <w:rsid w:val="002B0636"/>
    <w:rsid w:val="002F0F3C"/>
    <w:rsid w:val="00341324"/>
    <w:rsid w:val="00346861"/>
    <w:rsid w:val="0036667B"/>
    <w:rsid w:val="003A0941"/>
    <w:rsid w:val="003E695E"/>
    <w:rsid w:val="00443593"/>
    <w:rsid w:val="004575A4"/>
    <w:rsid w:val="0046148E"/>
    <w:rsid w:val="004A1FE7"/>
    <w:rsid w:val="00552A2C"/>
    <w:rsid w:val="005B5727"/>
    <w:rsid w:val="005C3659"/>
    <w:rsid w:val="005F4E15"/>
    <w:rsid w:val="0063377F"/>
    <w:rsid w:val="006371DD"/>
    <w:rsid w:val="00655D5E"/>
    <w:rsid w:val="006F20DA"/>
    <w:rsid w:val="00710250"/>
    <w:rsid w:val="007B16BB"/>
    <w:rsid w:val="007F1EC7"/>
    <w:rsid w:val="007F525C"/>
    <w:rsid w:val="00831B42"/>
    <w:rsid w:val="00861A4F"/>
    <w:rsid w:val="00867FCF"/>
    <w:rsid w:val="008A2820"/>
    <w:rsid w:val="008C3277"/>
    <w:rsid w:val="008D205A"/>
    <w:rsid w:val="008E77B8"/>
    <w:rsid w:val="00906ED6"/>
    <w:rsid w:val="00917F07"/>
    <w:rsid w:val="00933EBA"/>
    <w:rsid w:val="00935DDB"/>
    <w:rsid w:val="009635FA"/>
    <w:rsid w:val="00991399"/>
    <w:rsid w:val="00995E5B"/>
    <w:rsid w:val="009F2069"/>
    <w:rsid w:val="00A46BC7"/>
    <w:rsid w:val="00A5479B"/>
    <w:rsid w:val="00A67F19"/>
    <w:rsid w:val="00AA05F1"/>
    <w:rsid w:val="00B211EA"/>
    <w:rsid w:val="00B5788C"/>
    <w:rsid w:val="00B647C5"/>
    <w:rsid w:val="00B8492F"/>
    <w:rsid w:val="00B8524E"/>
    <w:rsid w:val="00BC354F"/>
    <w:rsid w:val="00BF5CDD"/>
    <w:rsid w:val="00C231FA"/>
    <w:rsid w:val="00C55436"/>
    <w:rsid w:val="00C8709E"/>
    <w:rsid w:val="00CD5A4C"/>
    <w:rsid w:val="00D146CA"/>
    <w:rsid w:val="00D40CAC"/>
    <w:rsid w:val="00DD3D34"/>
    <w:rsid w:val="00DF69AA"/>
    <w:rsid w:val="00DF6DD1"/>
    <w:rsid w:val="00DF751B"/>
    <w:rsid w:val="00E00A02"/>
    <w:rsid w:val="00E01A20"/>
    <w:rsid w:val="00E548A8"/>
    <w:rsid w:val="00EC1DF6"/>
    <w:rsid w:val="00EF761D"/>
    <w:rsid w:val="00F12578"/>
    <w:rsid w:val="00FF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2D8C2"/>
  <w15:chartTrackingRefBased/>
  <w15:docId w15:val="{26A54F86-7825-43CE-9B78-D3D63AD42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FCF"/>
    <w:pPr>
      <w:spacing w:after="0" w:line="240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F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F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F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F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F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67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67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67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F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1F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FE7"/>
    <w:rPr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4A1F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FE7"/>
    <w:rPr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08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INTHIP RINPON</dc:creator>
  <cp:keywords/>
  <dc:description/>
  <cp:lastModifiedBy>Soe Sandi Tint</cp:lastModifiedBy>
  <cp:revision>4</cp:revision>
  <cp:lastPrinted>2024-12-18T08:25:00Z</cp:lastPrinted>
  <dcterms:created xsi:type="dcterms:W3CDTF">2026-01-30T04:25:00Z</dcterms:created>
  <dcterms:modified xsi:type="dcterms:W3CDTF">2026-03-0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446491-f947-480c-87a6-e4da2780b213</vt:lpwstr>
  </property>
</Properties>
</file>